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3DB8" w:rsidRPr="00675B79" w:rsidRDefault="00D64E35" w:rsidP="00675B79">
      <w:pPr>
        <w:spacing w:line="480" w:lineRule="auto"/>
        <w:rPr>
          <w:rFonts w:ascii="Arial" w:hAnsi="Arial" w:cs="Arial"/>
          <w:sz w:val="20"/>
          <w:szCs w:val="20"/>
        </w:rPr>
      </w:pPr>
      <w:r w:rsidRPr="00675B79">
        <w:rPr>
          <w:rFonts w:ascii="Arial" w:hAnsi="Arial" w:cs="Arial"/>
          <w:color w:val="000000"/>
          <w:sz w:val="20"/>
          <w:szCs w:val="20"/>
        </w:rPr>
        <w:t>Shown is the influence of ankle movement on the transferred plantaris at the time of the terminal experiment. It can be seen that ankle dorsiflexion results in shortening of the transferred plantaris muscle and plantar flexion results in lengthening. These observations are consistent with the intended new mechanical action due to the tendon transfer. Although difficult to see, the tibialis anterior regenerated back to its original insertion despite partial muscle resection in this cat.</w:t>
      </w:r>
    </w:p>
    <w:sectPr w:rsidR="002F3DB8" w:rsidRPr="00675B79" w:rsidSect="002F3DB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rsids>
    <w:rsidRoot w:val="00D64E35"/>
    <w:rsid w:val="002F3DB8"/>
    <w:rsid w:val="00675B79"/>
    <w:rsid w:val="00D64E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DB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3</Words>
  <Characters>418</Characters>
  <Application>Microsoft Office Word</Application>
  <DocSecurity>0</DocSecurity>
  <Lines>3</Lines>
  <Paragraphs>1</Paragraphs>
  <ScaleCrop>false</ScaleCrop>
  <Company/>
  <LinksUpToDate>false</LinksUpToDate>
  <CharactersWithSpaces>4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22</dc:creator>
  <cp:keywords/>
  <dc:description/>
  <cp:lastModifiedBy>0011722</cp:lastModifiedBy>
  <cp:revision>3</cp:revision>
  <dcterms:created xsi:type="dcterms:W3CDTF">2017-03-18T06:20:00Z</dcterms:created>
  <dcterms:modified xsi:type="dcterms:W3CDTF">2017-03-18T06:20:00Z</dcterms:modified>
</cp:coreProperties>
</file>